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Do We Have the Right Models for Scaling Up Health Services to Achieve the Millennium Development Goals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Key Word Search Terms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360" w:hanging="0"/>
        <w:rPr/>
      </w:pPr>
      <w:r>
        <w:rPr/>
        <w:t xml:space="preserve">scaling up, MDGs, human resources, health systems, frameworks, implementation, PEPFAR, GAVI, GFTAM, HIV/AIDS, coverage, immunization, community participation, financial resources, absorptive capacity, innovations, pilot projects, implementation, planning, definition, monitoring.   </w:t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6:44:00Z</dcterms:created>
  <dc:creator>dpeters</dc:creator>
  <dc:description/>
  <dc:language>en-US</dc:language>
  <cp:lastModifiedBy>David Peters</cp:lastModifiedBy>
  <dcterms:modified xsi:type="dcterms:W3CDTF">2011-12-03T06:44:00Z</dcterms:modified>
  <cp:revision>2</cp:revision>
  <dc:subject/>
  <dc:title/>
</cp:coreProperties>
</file>